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2835"/>
      </w:tblGrid>
      <w:tr w:rsidR="000F2863" w:rsidRPr="003A6FDA" w:rsidTr="00FD0C83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:rsidR="000F2863" w:rsidRPr="00FD0C83" w:rsidRDefault="000F2863">
            <w:pPr>
              <w:rPr>
                <w:rFonts w:ascii="Times New Roman" w:hAnsi="Times New Roman" w:cs="Times New Roman"/>
                <w:b/>
                <w:noProof/>
                <w:lang w:eastAsia="en-GB"/>
              </w:rPr>
            </w:pPr>
            <w:r w:rsidRPr="00FD0C83">
              <w:rPr>
                <w:rFonts w:ascii="Times New Roman" w:hAnsi="Times New Roman" w:cs="Times New Roman"/>
                <w:b/>
                <w:noProof/>
                <w:lang w:eastAsia="en-GB"/>
              </w:rPr>
              <w:t>Destructive sampling dat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0F2863" w:rsidRPr="00FD0C83" w:rsidRDefault="000F2863">
            <w:pPr>
              <w:rPr>
                <w:rFonts w:ascii="Times New Roman" w:hAnsi="Times New Roman" w:cs="Times New Roman"/>
                <w:b/>
                <w:noProof/>
                <w:lang w:eastAsia="en-GB"/>
              </w:rPr>
            </w:pPr>
            <w:r w:rsidRPr="00FD0C83">
              <w:rPr>
                <w:rFonts w:ascii="Times New Roman" w:hAnsi="Times New Roman" w:cs="Times New Roman"/>
                <w:b/>
                <w:noProof/>
                <w:lang w:eastAsia="en-GB"/>
              </w:rPr>
              <w:t>Phenological stage</w:t>
            </w:r>
          </w:p>
        </w:tc>
      </w:tr>
      <w:tr w:rsidR="000F2863" w:rsidRPr="003A6FDA" w:rsidTr="00FD0C83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0F2863" w:rsidRPr="003A6FDA" w:rsidRDefault="003A6FDA" w:rsidP="000F2863">
            <w:pPr>
              <w:rPr>
                <w:rFonts w:ascii="Times New Roman" w:hAnsi="Times New Roman" w:cs="Times New Roman"/>
                <w:b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b/>
                <w:noProof/>
                <w:lang w:eastAsia="en-GB"/>
              </w:rPr>
              <w:t>ROTATION 1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0F2863" w:rsidRPr="003A6FDA" w:rsidRDefault="000F2863">
            <w:pPr>
              <w:rPr>
                <w:rFonts w:ascii="Times New Roman" w:hAnsi="Times New Roman" w:cs="Times New Roman"/>
                <w:noProof/>
                <w:lang w:eastAsia="en-GB"/>
              </w:rPr>
            </w:pPr>
          </w:p>
        </w:tc>
      </w:tr>
      <w:tr w:rsidR="000F2863" w:rsidRPr="003A6FDA" w:rsidTr="00FD0C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F2863" w:rsidRPr="003A6FDA" w:rsidRDefault="000F2863" w:rsidP="00B1124B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14</w:t>
            </w:r>
            <w:r w:rsidRPr="003A6FDA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 xml:space="preserve"> Jun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>e</w:t>
            </w:r>
            <w:r w:rsidR="003A6FDA" w:rsidRPr="003A6FDA">
              <w:rPr>
                <w:rFonts w:ascii="Times New Roman" w:hAnsi="Times New Roman" w:cs="Times New Roman"/>
                <w:noProof/>
                <w:lang w:eastAsia="en-GB"/>
              </w:rPr>
              <w:t xml:space="preserve"> 20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F2863" w:rsidRPr="003A6FDA" w:rsidRDefault="00FD0C8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Rapid canopy expansion</w:t>
            </w:r>
          </w:p>
        </w:tc>
      </w:tr>
      <w:tr w:rsidR="000F2863" w:rsidRPr="003A6FDA" w:rsidTr="00FD0C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F2863" w:rsidRPr="003A6FDA" w:rsidRDefault="000F286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26</w:t>
            </w:r>
            <w:r w:rsidRPr="003A6FDA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 xml:space="preserve"> July</w:t>
            </w:r>
            <w:r w:rsidR="003A6FDA" w:rsidRPr="003A6FDA">
              <w:rPr>
                <w:rFonts w:ascii="Times New Roman" w:hAnsi="Times New Roman" w:cs="Times New Roman"/>
                <w:noProof/>
                <w:lang w:eastAsia="en-GB"/>
              </w:rPr>
              <w:t xml:space="preserve"> 20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F2863" w:rsidRPr="003A6FDA" w:rsidRDefault="00FD0C8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Canopy maximum</w:t>
            </w:r>
          </w:p>
        </w:tc>
      </w:tr>
      <w:tr w:rsidR="000F2863" w:rsidRPr="003A6FDA" w:rsidTr="00FD0C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F2863" w:rsidRPr="003A6FDA" w:rsidRDefault="00B1124B" w:rsidP="00B1124B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8</w:t>
            </w:r>
            <w:r w:rsidR="000F2863" w:rsidRPr="003A6FDA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>
              <w:rPr>
                <w:rFonts w:ascii="Times New Roman" w:hAnsi="Times New Roman" w:cs="Times New Roman"/>
                <w:noProof/>
                <w:lang w:eastAsia="en-GB"/>
              </w:rPr>
              <w:t>/15</w:t>
            </w:r>
            <w:r w:rsidRPr="00B1124B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>
              <w:rPr>
                <w:rFonts w:ascii="Times New Roman" w:hAnsi="Times New Roman" w:cs="Times New Roman"/>
                <w:noProof/>
                <w:lang w:eastAsia="en-GB"/>
              </w:rPr>
              <w:t xml:space="preserve"> </w:t>
            </w:r>
            <w:r w:rsidR="000F2863" w:rsidRPr="003A6FDA">
              <w:rPr>
                <w:rFonts w:ascii="Times New Roman" w:hAnsi="Times New Roman" w:cs="Times New Roman"/>
                <w:noProof/>
                <w:lang w:eastAsia="en-GB"/>
              </w:rPr>
              <w:t>Sept</w:t>
            </w:r>
            <w:r w:rsidR="003A6FDA" w:rsidRPr="003A6FDA">
              <w:rPr>
                <w:rFonts w:ascii="Times New Roman" w:hAnsi="Times New Roman" w:cs="Times New Roman"/>
                <w:noProof/>
                <w:lang w:eastAsia="en-GB"/>
              </w:rPr>
              <w:t>20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F2863" w:rsidRPr="003A6FDA" w:rsidRDefault="00FD0C8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Growth cessation</w:t>
            </w:r>
          </w:p>
        </w:tc>
      </w:tr>
      <w:tr w:rsidR="000F2863" w:rsidRPr="003A6FDA" w:rsidTr="00FD0C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0F2863" w:rsidRPr="003A6FDA" w:rsidRDefault="000F2863" w:rsidP="00B1124B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18</w:t>
            </w:r>
            <w:r w:rsidRPr="003A6FDA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 xml:space="preserve"> Oc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>t</w:t>
            </w:r>
            <w:r w:rsidR="003A6FDA" w:rsidRPr="003A6FDA">
              <w:rPr>
                <w:rFonts w:ascii="Times New Roman" w:hAnsi="Times New Roman" w:cs="Times New Roman"/>
                <w:noProof/>
                <w:lang w:eastAsia="en-GB"/>
              </w:rPr>
              <w:t xml:space="preserve"> 20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F2863" w:rsidRPr="003A6FDA" w:rsidRDefault="00FD0C8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Senescence</w:t>
            </w:r>
          </w:p>
        </w:tc>
      </w:tr>
      <w:tr w:rsidR="003A6FDA" w:rsidRPr="003A6FDA" w:rsidTr="00FD0C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3A6FDA" w:rsidP="00B1124B">
            <w:pPr>
              <w:rPr>
                <w:rFonts w:ascii="Times New Roman" w:hAnsi="Times New Roman" w:cs="Times New Roman"/>
                <w:b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2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>1</w:t>
            </w:r>
            <w:r w:rsidR="00B1124B" w:rsidRPr="00B1124B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st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 xml:space="preserve"> /24</w:t>
            </w:r>
            <w:r w:rsidR="00B1124B" w:rsidRPr="00B1124B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 xml:space="preserve"> </w:t>
            </w: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 xml:space="preserve"> Jan 2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3A6FDA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Dormancy</w:t>
            </w:r>
          </w:p>
        </w:tc>
      </w:tr>
      <w:tr w:rsidR="003A6FDA" w:rsidRPr="003A6FDA" w:rsidTr="00FD0C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3A6FDA" w:rsidP="00B1124B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5</w:t>
            </w:r>
            <w:r w:rsidRPr="003A6FDA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>/7</w:t>
            </w:r>
            <w:r w:rsidR="00B1124B" w:rsidRPr="00B1124B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 xml:space="preserve"> </w:t>
            </w: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 xml:space="preserve"> Mar 2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3A6FDA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Bud flush</w:t>
            </w:r>
          </w:p>
        </w:tc>
      </w:tr>
      <w:tr w:rsidR="003A6FDA" w:rsidRPr="003A6FDA" w:rsidTr="00FD0C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3A6FDA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6</w:t>
            </w:r>
            <w:r w:rsidRPr="003A6FDA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 xml:space="preserve"> June 2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FD0C8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Rapid canopy expansion</w:t>
            </w:r>
          </w:p>
        </w:tc>
      </w:tr>
      <w:tr w:rsidR="003A6FDA" w:rsidRPr="003A6FDA" w:rsidTr="00FD0C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B1124B" w:rsidP="00B1124B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29</w:t>
            </w:r>
            <w:r w:rsidRPr="00B1124B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>
              <w:rPr>
                <w:rFonts w:ascii="Times New Roman" w:hAnsi="Times New Roman" w:cs="Times New Roman"/>
                <w:noProof/>
                <w:lang w:eastAsia="en-GB"/>
              </w:rPr>
              <w:t xml:space="preserve"> July/1</w:t>
            </w:r>
            <w:r w:rsidRPr="00B1124B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st</w:t>
            </w:r>
            <w:r>
              <w:rPr>
                <w:rFonts w:ascii="Times New Roman" w:hAnsi="Times New Roman" w:cs="Times New Roman"/>
                <w:noProof/>
                <w:lang w:eastAsia="en-GB"/>
              </w:rPr>
              <w:t xml:space="preserve"> Aug</w:t>
            </w:r>
            <w:r w:rsidR="003A6FDA" w:rsidRPr="003A6FDA">
              <w:rPr>
                <w:rFonts w:ascii="Times New Roman" w:hAnsi="Times New Roman" w:cs="Times New Roman"/>
                <w:noProof/>
                <w:lang w:eastAsia="en-GB"/>
              </w:rPr>
              <w:t xml:space="preserve"> 2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FD0C8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Canopy maximum</w:t>
            </w:r>
          </w:p>
        </w:tc>
      </w:tr>
      <w:tr w:rsidR="003A6FDA" w:rsidRPr="003A6FDA" w:rsidTr="00FD0C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3A6FDA" w:rsidP="00B1124B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9</w:t>
            </w:r>
            <w:r w:rsidRPr="003A6FDA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>/12</w:t>
            </w:r>
            <w:r w:rsidR="00B1124B" w:rsidRPr="00B1124B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 xml:space="preserve"> </w:t>
            </w: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 xml:space="preserve"> Sept 2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FD0C8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Growth cessation</w:t>
            </w:r>
          </w:p>
        </w:tc>
      </w:tr>
      <w:tr w:rsidR="003A6FDA" w:rsidRPr="003A6FDA" w:rsidTr="00FD0C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3A6FDA" w:rsidP="00B1124B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19</w:t>
            </w:r>
            <w:r w:rsidRPr="003A6FDA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 xml:space="preserve"> 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>/17</w:t>
            </w:r>
            <w:r w:rsidR="00B1124B" w:rsidRPr="00B1124B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 xml:space="preserve"> </w:t>
            </w: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Oct 2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FD0C8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Senescence</w:t>
            </w:r>
          </w:p>
        </w:tc>
      </w:tr>
      <w:tr w:rsidR="003A6FDA" w:rsidRPr="003A6FDA" w:rsidTr="00FD0C83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6FDA" w:rsidRPr="003A6FDA" w:rsidRDefault="003A6FDA" w:rsidP="00B1124B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23</w:t>
            </w:r>
            <w:r w:rsidRPr="003A6FDA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rd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>/27</w:t>
            </w:r>
            <w:r w:rsidR="00B1124B" w:rsidRPr="00B1124B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 xml:space="preserve"> </w:t>
            </w: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 xml:space="preserve"> Jan 20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6FDA" w:rsidRPr="003A6FDA" w:rsidRDefault="003A6FDA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Dormancy</w:t>
            </w:r>
          </w:p>
        </w:tc>
      </w:tr>
      <w:tr w:rsidR="003A6FDA" w:rsidRPr="003A6FDA" w:rsidTr="00FD0C83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3A6FDA" w:rsidRPr="003A6FDA" w:rsidRDefault="003A6FDA">
            <w:pPr>
              <w:rPr>
                <w:rFonts w:ascii="Times New Roman" w:hAnsi="Times New Roman" w:cs="Times New Roman"/>
                <w:b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b/>
                <w:noProof/>
                <w:lang w:eastAsia="en-GB"/>
              </w:rPr>
              <w:t>ROTATION 2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3A6FDA" w:rsidRPr="003A6FDA" w:rsidRDefault="003A6FDA">
            <w:pPr>
              <w:rPr>
                <w:rFonts w:ascii="Times New Roman" w:hAnsi="Times New Roman" w:cs="Times New Roman"/>
                <w:noProof/>
                <w:lang w:eastAsia="en-GB"/>
              </w:rPr>
            </w:pPr>
          </w:p>
        </w:tc>
      </w:tr>
      <w:tr w:rsidR="003A6FDA" w:rsidRPr="003A6FDA" w:rsidTr="00FD0C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3A6FDA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5</w:t>
            </w:r>
            <w:r w:rsidRPr="003A6FDA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 xml:space="preserve"> May 2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3A6FDA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Re-growth from cutback</w:t>
            </w:r>
          </w:p>
        </w:tc>
      </w:tr>
      <w:tr w:rsidR="003A6FDA" w:rsidRPr="003A6FDA" w:rsidTr="00FD0C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592940" w:rsidP="00B1124B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31</w:t>
            </w:r>
            <w:r w:rsidRPr="003A6FDA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st</w:t>
            </w: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 xml:space="preserve"> Jan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>/ 4</w:t>
            </w:r>
            <w:r w:rsidR="00B1124B" w:rsidRPr="00B1124B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 xml:space="preserve"> Feb </w:t>
            </w: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201</w:t>
            </w:r>
            <w:r>
              <w:rPr>
                <w:rFonts w:ascii="Times New Roman" w:hAnsi="Times New Roman" w:cs="Times New Roman"/>
                <w:noProof/>
                <w:lang w:eastAsia="en-GB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592940" w:rsidP="00592940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Dormancy</w:t>
            </w:r>
          </w:p>
        </w:tc>
      </w:tr>
      <w:tr w:rsidR="003A6FDA" w:rsidRPr="003A6FDA" w:rsidTr="00FD0C8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592940" w:rsidP="00592940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19</w:t>
            </w:r>
            <w:r w:rsidRPr="00592940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>
              <w:rPr>
                <w:rFonts w:ascii="Times New Roman" w:hAnsi="Times New Roman" w:cs="Times New Roman"/>
                <w:noProof/>
                <w:lang w:eastAsia="en-GB"/>
              </w:rPr>
              <w:t xml:space="preserve"> June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>/24</w:t>
            </w:r>
            <w:r w:rsidR="00B1124B" w:rsidRPr="00B1124B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 xml:space="preserve"> June</w:t>
            </w:r>
            <w:r>
              <w:rPr>
                <w:rFonts w:ascii="Times New Roman" w:hAnsi="Times New Roman" w:cs="Times New Roman"/>
                <w:noProof/>
                <w:lang w:eastAsia="en-GB"/>
              </w:rPr>
              <w:t xml:space="preserve"> 20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A6FDA" w:rsidRPr="003A6FDA" w:rsidRDefault="00592940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(Fine root sampling)</w:t>
            </w:r>
          </w:p>
        </w:tc>
      </w:tr>
      <w:tr w:rsidR="003A6FDA" w:rsidRPr="003A6FDA" w:rsidTr="00FD0C83"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3A6FDA" w:rsidRPr="003A6FDA" w:rsidRDefault="003A6FDA" w:rsidP="00B1124B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6</w:t>
            </w:r>
            <w:r w:rsidRPr="003A6FDA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>/13</w:t>
            </w:r>
            <w:r w:rsidR="00B1124B" w:rsidRPr="00B1124B">
              <w:rPr>
                <w:rFonts w:ascii="Times New Roman" w:hAnsi="Times New Roman" w:cs="Times New Roman"/>
                <w:noProof/>
                <w:vertAlign w:val="superscript"/>
                <w:lang w:eastAsia="en-GB"/>
              </w:rPr>
              <w:t>th</w:t>
            </w:r>
            <w:r w:rsidR="00B1124B">
              <w:rPr>
                <w:rFonts w:ascii="Times New Roman" w:hAnsi="Times New Roman" w:cs="Times New Roman"/>
                <w:noProof/>
                <w:lang w:eastAsia="en-GB"/>
              </w:rPr>
              <w:t xml:space="preserve"> </w:t>
            </w: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 xml:space="preserve"> Jan 201</w:t>
            </w:r>
            <w:r w:rsidR="00592940">
              <w:rPr>
                <w:rFonts w:ascii="Times New Roman" w:hAnsi="Times New Roman" w:cs="Times New Roman"/>
                <w:noProof/>
                <w:lang w:eastAsia="en-GB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3A6FDA" w:rsidRPr="003A6FDA" w:rsidRDefault="003A6FDA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A6FDA">
              <w:rPr>
                <w:rFonts w:ascii="Times New Roman" w:hAnsi="Times New Roman" w:cs="Times New Roman"/>
                <w:noProof/>
                <w:lang w:eastAsia="en-GB"/>
              </w:rPr>
              <w:t>Dormancy</w:t>
            </w:r>
          </w:p>
        </w:tc>
      </w:tr>
    </w:tbl>
    <w:p w:rsidR="000B710A" w:rsidRDefault="000B710A">
      <w:pPr>
        <w:rPr>
          <w:noProof/>
          <w:lang w:eastAsia="en-GB"/>
        </w:rPr>
      </w:pPr>
    </w:p>
    <w:p w:rsidR="00FD0C83" w:rsidRPr="00FD0C83" w:rsidRDefault="00FD0C83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FD0C8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Table S1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.  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Dates of the destructive sampling</w:t>
      </w:r>
      <w:r w:rsidR="00592940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over the two rotations with the corresponding </w:t>
      </w:r>
      <w:r w:rsidR="004C67F8">
        <w:rPr>
          <w:rFonts w:ascii="Times New Roman" w:hAnsi="Times New Roman" w:cs="Times New Roman"/>
          <w:noProof/>
          <w:sz w:val="24"/>
          <w:szCs w:val="24"/>
          <w:lang w:eastAsia="en-GB"/>
        </w:rPr>
        <w:t>phenological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stages.</w:t>
      </w:r>
      <w:r w:rsidR="00B1124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4C67F8">
        <w:rPr>
          <w:rFonts w:ascii="Times New Roman" w:hAnsi="Times New Roman" w:cs="Times New Roman"/>
          <w:noProof/>
          <w:sz w:val="24"/>
          <w:szCs w:val="24"/>
          <w:lang w:eastAsia="en-GB"/>
        </w:rPr>
        <w:t>W</w:t>
      </w:r>
      <w:r w:rsidR="00B1124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hen the </w:t>
      </w:r>
      <w:r w:rsidR="00C5127E">
        <w:rPr>
          <w:rFonts w:ascii="Times New Roman" w:hAnsi="Times New Roman" w:cs="Times New Roman"/>
          <w:noProof/>
          <w:sz w:val="24"/>
          <w:szCs w:val="24"/>
          <w:lang w:eastAsia="en-GB"/>
        </w:rPr>
        <w:t>destructive samplings</w:t>
      </w:r>
      <w:r w:rsidR="00B1124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at the two sites didn’t coincide both dates are displayed (Harpenden/Aberystwyth).</w:t>
      </w:r>
    </w:p>
    <w:p w:rsidR="000F2863" w:rsidRDefault="000F2863">
      <w:pPr>
        <w:rPr>
          <w:noProof/>
          <w:lang w:eastAsia="en-GB"/>
        </w:rPr>
      </w:pPr>
    </w:p>
    <w:p w:rsidR="000F2863" w:rsidRDefault="00D42DB0" w:rsidP="00AC00F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>
            <wp:extent cx="2714244" cy="28803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_1_Cunniff_et_al_leaf_area_revised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4244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2863" w:rsidRDefault="000F2863" w:rsidP="00AC00F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F2863" w:rsidRDefault="000F2863" w:rsidP="00AC00F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00FA" w:rsidRPr="00AC43CD" w:rsidRDefault="00AC00FA" w:rsidP="00AC00F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36BC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 Leaf area (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for the four willow varieties grown at Harpenden (Harp) and Aberystwyth (Aber).  Data are from the </w:t>
      </w:r>
      <w:r w:rsidR="00AD0525">
        <w:rPr>
          <w:rFonts w:ascii="Times New Roman" w:hAnsi="Times New Roman" w:cs="Times New Roman"/>
          <w:sz w:val="24"/>
          <w:szCs w:val="24"/>
        </w:rPr>
        <w:t>6</w:t>
      </w:r>
      <w:r w:rsidR="00AD0525" w:rsidRPr="00AD052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D05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une 2011 destructive harvest and are</w:t>
      </w:r>
      <w:r w:rsidRPr="00AC43CD">
        <w:rPr>
          <w:rFonts w:ascii="Times New Roman" w:hAnsi="Times New Roman" w:cs="Times New Roman"/>
          <w:sz w:val="24"/>
          <w:szCs w:val="24"/>
        </w:rPr>
        <w:t xml:space="preserve"> means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AC43CD">
        <w:rPr>
          <w:rFonts w:ascii="Times New Roman" w:hAnsi="Times New Roman" w:cs="Times New Roman"/>
          <w:sz w:val="24"/>
          <w:szCs w:val="24"/>
        </w:rPr>
        <w:t>SE of four replicat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D42DB0">
        <w:rPr>
          <w:rFonts w:ascii="Times New Roman" w:hAnsi="Times New Roman" w:cs="Times New Roman"/>
          <w:sz w:val="24"/>
          <w:szCs w:val="24"/>
        </w:rPr>
        <w:t xml:space="preserve"> Different letters indicate significant differences between the genotypes</w:t>
      </w:r>
      <w:r w:rsidR="00842F26">
        <w:rPr>
          <w:rFonts w:ascii="Times New Roman" w:hAnsi="Times New Roman" w:cs="Times New Roman"/>
          <w:sz w:val="24"/>
          <w:szCs w:val="24"/>
        </w:rPr>
        <w:t xml:space="preserve"> (</w:t>
      </w:r>
      <w:r w:rsidR="00842F26">
        <w:rPr>
          <w:rFonts w:ascii="Times New Roman" w:hAnsi="Times New Roman" w:cs="Times New Roman"/>
          <w:i/>
          <w:sz w:val="24"/>
          <w:szCs w:val="24"/>
        </w:rPr>
        <w:t>P</w:t>
      </w:r>
      <w:r w:rsidR="00842F26" w:rsidRPr="00842F26">
        <w:rPr>
          <w:rFonts w:ascii="Times New Roman" w:hAnsi="Times New Roman" w:cs="Times New Roman"/>
          <w:sz w:val="24"/>
          <w:szCs w:val="24"/>
        </w:rPr>
        <w:t>&lt;0.05)</w:t>
      </w:r>
      <w:r w:rsidR="00D42DB0">
        <w:rPr>
          <w:rFonts w:ascii="Times New Roman" w:hAnsi="Times New Roman" w:cs="Times New Roman"/>
          <w:sz w:val="24"/>
          <w:szCs w:val="24"/>
        </w:rPr>
        <w:t>, with differences at Harpenden indicated by the lower case letters and differences at Aberystwyth the underlined lower case letters.</w:t>
      </w:r>
    </w:p>
    <w:p w:rsidR="00AC00FA" w:rsidRDefault="005D7F10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2778252" cy="288036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_supplementary_RGR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8252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7F10" w:rsidRDefault="005D7F10">
      <w:pPr>
        <w:rPr>
          <w:noProof/>
          <w:lang w:eastAsia="en-GB"/>
        </w:rPr>
      </w:pPr>
    </w:p>
    <w:p w:rsidR="00865293" w:rsidRPr="00AC43CD" w:rsidRDefault="005D7F10" w:rsidP="0086529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1336B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Relative growth rate (RGR, g plan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da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for the four willow varieties grown at Harpenden (Harp) and Aberystwyth (Aber).  RGR was calculated over the period between the </w:t>
      </w:r>
      <w:proofErr w:type="gramStart"/>
      <w:r>
        <w:rPr>
          <w:rFonts w:ascii="Times New Roman" w:hAnsi="Times New Roman" w:cs="Times New Roman"/>
          <w:sz w:val="24"/>
          <w:szCs w:val="24"/>
        </w:rPr>
        <w:t>5/7</w:t>
      </w:r>
      <w:r w:rsidRPr="00AD052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arch 2011 and June 6</w:t>
      </w:r>
      <w:r w:rsidRPr="005D7F1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2011 destructive harvest.  Data</w:t>
      </w:r>
      <w:r w:rsidR="00842F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AC43CD">
        <w:rPr>
          <w:rFonts w:ascii="Times New Roman" w:hAnsi="Times New Roman" w:cs="Times New Roman"/>
          <w:sz w:val="24"/>
          <w:szCs w:val="24"/>
        </w:rPr>
        <w:t xml:space="preserve"> means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AC43CD">
        <w:rPr>
          <w:rFonts w:ascii="Times New Roman" w:hAnsi="Times New Roman" w:cs="Times New Roman"/>
          <w:sz w:val="24"/>
          <w:szCs w:val="24"/>
        </w:rPr>
        <w:t>SE of four replicat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86529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5D7F10" w:rsidRPr="00AC43CD" w:rsidRDefault="005D7F10" w:rsidP="005D7F1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C00FA" w:rsidRDefault="00AC00FA">
      <w:pPr>
        <w:rPr>
          <w:noProof/>
          <w:lang w:eastAsia="en-GB"/>
        </w:rPr>
      </w:pPr>
    </w:p>
    <w:p w:rsidR="00AC00FA" w:rsidRDefault="00AC00FA">
      <w:pPr>
        <w:rPr>
          <w:noProof/>
          <w:lang w:eastAsia="en-GB"/>
        </w:rPr>
      </w:pPr>
    </w:p>
    <w:p w:rsidR="00AC00FA" w:rsidRDefault="00AC00FA">
      <w:pPr>
        <w:rPr>
          <w:noProof/>
          <w:lang w:eastAsia="en-GB"/>
        </w:rPr>
      </w:pPr>
    </w:p>
    <w:p w:rsidR="00AC00FA" w:rsidRDefault="00AC00FA">
      <w:pPr>
        <w:rPr>
          <w:noProof/>
          <w:lang w:eastAsia="en-GB"/>
        </w:rPr>
      </w:pPr>
    </w:p>
    <w:p w:rsidR="00AC00FA" w:rsidRDefault="00AC00FA">
      <w:pPr>
        <w:rPr>
          <w:noProof/>
          <w:lang w:eastAsia="en-GB"/>
        </w:rPr>
      </w:pPr>
    </w:p>
    <w:p w:rsidR="00AC00FA" w:rsidRDefault="00AC00FA">
      <w:pPr>
        <w:rPr>
          <w:noProof/>
          <w:lang w:eastAsia="en-GB"/>
        </w:rPr>
      </w:pPr>
    </w:p>
    <w:p w:rsidR="00AC00FA" w:rsidRDefault="00A30134">
      <w:r>
        <w:rPr>
          <w:noProof/>
          <w:lang w:eastAsia="en-GB"/>
        </w:rPr>
        <w:lastRenderedPageBreak/>
        <w:drawing>
          <wp:inline distT="0" distB="0" distL="0" distR="0">
            <wp:extent cx="2880360" cy="46253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_2_Cunniff_et_al_height_dia_REVISED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462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6BC" w:rsidRPr="00AC43CD" w:rsidRDefault="001336BC" w:rsidP="001336B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36BC">
        <w:rPr>
          <w:rFonts w:ascii="Times New Roman" w:hAnsi="Times New Roman" w:cs="Times New Roman"/>
          <w:b/>
          <w:sz w:val="24"/>
          <w:szCs w:val="24"/>
        </w:rPr>
        <w:t>Figure S</w:t>
      </w:r>
      <w:r w:rsidR="00865293">
        <w:rPr>
          <w:rFonts w:ascii="Times New Roman" w:hAnsi="Times New Roman" w:cs="Times New Roman"/>
          <w:b/>
          <w:sz w:val="24"/>
          <w:szCs w:val="24"/>
        </w:rPr>
        <w:t>3</w:t>
      </w:r>
      <w:r w:rsidRPr="001336B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Canopy height (cm) and average stem diameter (mm) for the four willow varieties grown at Harpenden (Harp) and Aberystwyth (Aber).  Data are from the January 2012 destructive harvest</w:t>
      </w:r>
      <w:r w:rsidR="001B2BF0">
        <w:rPr>
          <w:rFonts w:ascii="Times New Roman" w:hAnsi="Times New Roman" w:cs="Times New Roman"/>
          <w:sz w:val="24"/>
          <w:szCs w:val="24"/>
        </w:rPr>
        <w:t xml:space="preserve"> (end of the first rotation)</w:t>
      </w:r>
      <w:r>
        <w:rPr>
          <w:rFonts w:ascii="Times New Roman" w:hAnsi="Times New Roman" w:cs="Times New Roman"/>
          <w:sz w:val="24"/>
          <w:szCs w:val="24"/>
        </w:rPr>
        <w:t xml:space="preserve"> and are</w:t>
      </w:r>
      <w:r w:rsidRPr="00AC43CD">
        <w:rPr>
          <w:rFonts w:ascii="Times New Roman" w:hAnsi="Times New Roman" w:cs="Times New Roman"/>
          <w:sz w:val="24"/>
          <w:szCs w:val="24"/>
        </w:rPr>
        <w:t xml:space="preserve"> means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AC43CD">
        <w:rPr>
          <w:rFonts w:ascii="Times New Roman" w:hAnsi="Times New Roman" w:cs="Times New Roman"/>
          <w:sz w:val="24"/>
          <w:szCs w:val="24"/>
        </w:rPr>
        <w:t>SE of four replicat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865293">
        <w:rPr>
          <w:rFonts w:ascii="Times New Roman" w:hAnsi="Times New Roman" w:cs="Times New Roman"/>
          <w:sz w:val="24"/>
          <w:szCs w:val="24"/>
        </w:rPr>
        <w:t xml:space="preserve"> Significant differences for the genotypes between the sites are indicated by **=&lt;0.01 and *=&lt;0.05.</w:t>
      </w:r>
    </w:p>
    <w:p w:rsidR="001336BC" w:rsidRPr="001336BC" w:rsidRDefault="001336BC">
      <w:pPr>
        <w:rPr>
          <w:rFonts w:ascii="Times New Roman" w:hAnsi="Times New Roman" w:cs="Times New Roman"/>
          <w:sz w:val="24"/>
          <w:szCs w:val="24"/>
        </w:rPr>
      </w:pPr>
    </w:p>
    <w:sectPr w:rsidR="001336BC" w:rsidRPr="001336BC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36BC" w:rsidRDefault="001336BC" w:rsidP="001336BC">
      <w:pPr>
        <w:spacing w:after="0" w:line="240" w:lineRule="auto"/>
      </w:pPr>
      <w:r>
        <w:separator/>
      </w:r>
    </w:p>
  </w:endnote>
  <w:endnote w:type="continuationSeparator" w:id="0">
    <w:p w:rsidR="001336BC" w:rsidRDefault="001336BC" w:rsidP="00133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36BC" w:rsidRDefault="001336BC" w:rsidP="001336BC">
      <w:pPr>
        <w:spacing w:after="0" w:line="240" w:lineRule="auto"/>
      </w:pPr>
      <w:r>
        <w:separator/>
      </w:r>
    </w:p>
  </w:footnote>
  <w:footnote w:type="continuationSeparator" w:id="0">
    <w:p w:rsidR="001336BC" w:rsidRDefault="001336BC" w:rsidP="001336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6BC" w:rsidRPr="001336BC" w:rsidRDefault="001336BC" w:rsidP="001336BC">
    <w:pPr>
      <w:rPr>
        <w:rFonts w:ascii="Times New Roman" w:hAnsi="Times New Roman" w:cs="Times New Roman"/>
      </w:rPr>
    </w:pPr>
    <w:r w:rsidRPr="001E32C5">
      <w:rPr>
        <w:rFonts w:ascii="Times New Roman" w:hAnsi="Times New Roman" w:cs="Times New Roman"/>
        <w:sz w:val="24"/>
        <w:szCs w:val="24"/>
      </w:rPr>
      <w:t xml:space="preserve">High yielding biomass </w:t>
    </w:r>
    <w:r w:rsidR="004C67F8">
      <w:rPr>
        <w:rFonts w:ascii="Times New Roman" w:hAnsi="Times New Roman" w:cs="Times New Roman"/>
        <w:sz w:val="24"/>
        <w:szCs w:val="24"/>
      </w:rPr>
      <w:t>genotypes</w:t>
    </w:r>
    <w:r w:rsidRPr="001E32C5">
      <w:rPr>
        <w:rFonts w:ascii="Times New Roman" w:hAnsi="Times New Roman" w:cs="Times New Roman"/>
        <w:sz w:val="24"/>
        <w:szCs w:val="24"/>
      </w:rPr>
      <w:t xml:space="preserve"> of willow (</w:t>
    </w:r>
    <w:r w:rsidRPr="00DB6806">
      <w:rPr>
        <w:rFonts w:ascii="Times New Roman" w:hAnsi="Times New Roman" w:cs="Times New Roman"/>
        <w:i/>
        <w:sz w:val="24"/>
        <w:szCs w:val="24"/>
      </w:rPr>
      <w:t>Salix</w:t>
    </w:r>
    <w:r w:rsidRPr="001E32C5">
      <w:rPr>
        <w:rFonts w:ascii="Times New Roman" w:hAnsi="Times New Roman" w:cs="Times New Roman"/>
        <w:sz w:val="24"/>
        <w:szCs w:val="24"/>
      </w:rPr>
      <w:t xml:space="preserve"> spp.) show differences in below ground biomass allocation</w:t>
    </w:r>
    <w:r>
      <w:rPr>
        <w:rFonts w:ascii="Times New Roman" w:hAnsi="Times New Roman" w:cs="Times New Roman"/>
        <w:sz w:val="24"/>
        <w:szCs w:val="24"/>
      </w:rPr>
      <w:t>.</w:t>
    </w:r>
    <w:r w:rsidRPr="001E32C5">
      <w:rPr>
        <w:rFonts w:ascii="Times New Roman" w:hAnsi="Times New Roman" w:cs="Times New Roman"/>
      </w:rPr>
      <w:t xml:space="preserve">  Cunniff </w:t>
    </w:r>
    <w:r w:rsidRPr="001E32C5">
      <w:rPr>
        <w:rFonts w:ascii="Times New Roman" w:hAnsi="Times New Roman" w:cs="Times New Roman"/>
        <w:i/>
      </w:rPr>
      <w:t>et al</w:t>
    </w:r>
    <w:r w:rsidRPr="001E32C5">
      <w:rPr>
        <w:rFonts w:ascii="Times New Roman" w:hAnsi="Times New Roman" w:cs="Times New Roman"/>
      </w:rPr>
      <w:t xml:space="preserve">. </w:t>
    </w:r>
    <w:r>
      <w:rPr>
        <w:rFonts w:ascii="Times New Roman" w:hAnsi="Times New Roman" w:cs="Times New Roman"/>
      </w:rPr>
      <w:t>supplementary information</w:t>
    </w:r>
  </w:p>
  <w:p w:rsidR="001336BC" w:rsidRDefault="001336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23A"/>
    <w:rsid w:val="00032BB0"/>
    <w:rsid w:val="000B710A"/>
    <w:rsid w:val="000F2863"/>
    <w:rsid w:val="001336BC"/>
    <w:rsid w:val="001456C1"/>
    <w:rsid w:val="001B2BF0"/>
    <w:rsid w:val="001D22D8"/>
    <w:rsid w:val="00282848"/>
    <w:rsid w:val="003A6FDA"/>
    <w:rsid w:val="004C67F8"/>
    <w:rsid w:val="00592940"/>
    <w:rsid w:val="005D7F10"/>
    <w:rsid w:val="00724BEA"/>
    <w:rsid w:val="00842F26"/>
    <w:rsid w:val="00865293"/>
    <w:rsid w:val="00A30134"/>
    <w:rsid w:val="00A8523A"/>
    <w:rsid w:val="00AC00FA"/>
    <w:rsid w:val="00AD0525"/>
    <w:rsid w:val="00AD2D0F"/>
    <w:rsid w:val="00B1124B"/>
    <w:rsid w:val="00C5127E"/>
    <w:rsid w:val="00D42DB0"/>
    <w:rsid w:val="00D42F3D"/>
    <w:rsid w:val="00D64947"/>
    <w:rsid w:val="00E66B24"/>
    <w:rsid w:val="00FD0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6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6B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336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6BC"/>
  </w:style>
  <w:style w:type="paragraph" w:styleId="Footer">
    <w:name w:val="footer"/>
    <w:basedOn w:val="Normal"/>
    <w:link w:val="FooterChar"/>
    <w:uiPriority w:val="99"/>
    <w:unhideWhenUsed/>
    <w:rsid w:val="001336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6BC"/>
  </w:style>
  <w:style w:type="table" w:styleId="TableGrid">
    <w:name w:val="Table Grid"/>
    <w:basedOn w:val="TableNormal"/>
    <w:uiPriority w:val="59"/>
    <w:rsid w:val="000F2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6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6B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336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6BC"/>
  </w:style>
  <w:style w:type="paragraph" w:styleId="Footer">
    <w:name w:val="footer"/>
    <w:basedOn w:val="Normal"/>
    <w:link w:val="FooterChar"/>
    <w:uiPriority w:val="99"/>
    <w:unhideWhenUsed/>
    <w:rsid w:val="001336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6BC"/>
  </w:style>
  <w:style w:type="table" w:styleId="TableGrid">
    <w:name w:val="Table Grid"/>
    <w:basedOn w:val="TableNormal"/>
    <w:uiPriority w:val="59"/>
    <w:rsid w:val="000F2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1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Cunniff (RRes-Roth)</dc:creator>
  <cp:lastModifiedBy>Jennifer Cunniff (RRes-Roth)</cp:lastModifiedBy>
  <cp:revision>2</cp:revision>
  <dcterms:created xsi:type="dcterms:W3CDTF">2015-05-14T15:47:00Z</dcterms:created>
  <dcterms:modified xsi:type="dcterms:W3CDTF">2015-05-14T15:47:00Z</dcterms:modified>
</cp:coreProperties>
</file>